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534C7" w14:textId="0F1E54ED" w:rsidR="003C6970" w:rsidRPr="003C6970" w:rsidRDefault="003C6970" w:rsidP="00EE36C9">
      <w:pPr>
        <w:widowControl w:val="0"/>
        <w:autoSpaceDE w:val="0"/>
        <w:autoSpaceDN w:val="0"/>
        <w:adjustRightInd w:val="0"/>
        <w:rPr>
          <w:rFonts w:ascii="Arial" w:hAnsi="Arial" w:cs="Arial"/>
          <w:lang w:eastAsia="ja-JP"/>
        </w:rPr>
      </w:pPr>
      <w:r w:rsidRPr="003C6970">
        <w:rPr>
          <w:rFonts w:ascii="Arial" w:hAnsi="Arial" w:cs="Arial"/>
          <w:lang w:eastAsia="ja-JP"/>
        </w:rPr>
        <w:t>Fig. S3</w:t>
      </w:r>
    </w:p>
    <w:p w14:paraId="7B26808B" w14:textId="77777777" w:rsidR="003C6970" w:rsidRDefault="003C6970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1D172180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1             ------------------------------------------------------------</w:t>
      </w:r>
    </w:p>
    <w:p w14:paraId="1B6CF023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2             ------------------------------------------------------------</w:t>
      </w:r>
    </w:p>
    <w:p w14:paraId="3D4530E1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5             ---------------------------ACCCTGCTGCTCATCCACGCCCTCTTCACCCTC</w:t>
      </w:r>
    </w:p>
    <w:p w14:paraId="2270EA20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proofErr w:type="spellStart"/>
      <w:r w:rsidRPr="00EE36C9">
        <w:rPr>
          <w:rFonts w:ascii="Courier" w:hAnsi="Courier" w:cs="Courier"/>
          <w:sz w:val="16"/>
          <w:szCs w:val="16"/>
          <w:lang w:eastAsia="ja-JP"/>
        </w:rPr>
        <w:t>CrK</w:t>
      </w:r>
      <w:proofErr w:type="spellEnd"/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       ---------------------------------------------------------AAC</w:t>
      </w:r>
    </w:p>
    <w:p w14:paraId="60D2A4EA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>PBCV</w:t>
      </w:r>
      <w:r>
        <w:rPr>
          <w:rFonts w:ascii="Courier" w:hAnsi="Courier" w:cs="Courier"/>
          <w:sz w:val="16"/>
          <w:szCs w:val="16"/>
          <w:lang w:eastAsia="ja-JP"/>
        </w:rPr>
        <w:t>-1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</w:t>
      </w:r>
      <w:r>
        <w:rPr>
          <w:rFonts w:ascii="Courier" w:hAnsi="Courier" w:cs="Courier"/>
          <w:sz w:val="16"/>
          <w:szCs w:val="16"/>
          <w:lang w:eastAsia="ja-JP"/>
        </w:rPr>
        <w:t xml:space="preserve"> </w:t>
      </w:r>
      <w:r w:rsidRPr="00EE36C9">
        <w:rPr>
          <w:rFonts w:ascii="Courier" w:hAnsi="Courier" w:cs="Courier"/>
          <w:sz w:val="16"/>
          <w:szCs w:val="16"/>
          <w:lang w:eastAsia="ja-JP"/>
        </w:rPr>
        <w:t>------------------------------------------------------------</w:t>
      </w:r>
    </w:p>
    <w:p w14:paraId="0C0D964E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NY-2A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------------------------------------------------------------</w:t>
      </w:r>
    </w:p>
    <w:p w14:paraId="004BD407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Mt325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------------------------------------------------------------</w:t>
      </w:r>
    </w:p>
    <w:p w14:paraId="7811D207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CVM-1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------------------------------------------------------------</w:t>
      </w:r>
    </w:p>
    <w:p w14:paraId="5EB34D4E" w14:textId="1C3A6F74" w:rsidR="00EE36C9" w:rsidRPr="00EE36C9" w:rsidRDefault="00A01937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="00EE36C9" w:rsidRPr="00EE36C9">
        <w:rPr>
          <w:rFonts w:ascii="Courier" w:hAnsi="Courier" w:cs="Courier"/>
          <w:sz w:val="16"/>
          <w:szCs w:val="16"/>
          <w:lang w:eastAsia="ja-JP"/>
        </w:rPr>
        <w:t>ATCV</w:t>
      </w:r>
      <w:r>
        <w:rPr>
          <w:rFonts w:ascii="Courier" w:hAnsi="Courier" w:cs="Courier"/>
          <w:sz w:val="16"/>
          <w:szCs w:val="16"/>
          <w:lang w:eastAsia="ja-JP"/>
        </w:rPr>
        <w:t xml:space="preserve">-1 </w:t>
      </w:r>
      <w:r w:rsidR="00EE36C9" w:rsidRPr="00EE36C9">
        <w:rPr>
          <w:rFonts w:ascii="Courier" w:hAnsi="Courier" w:cs="Courier"/>
          <w:sz w:val="16"/>
          <w:szCs w:val="16"/>
          <w:lang w:eastAsia="ja-JP"/>
        </w:rPr>
        <w:t xml:space="preserve">       ------------------------------------------------------------</w:t>
      </w:r>
    </w:p>
    <w:p w14:paraId="1FA98DD1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>TN603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------------------------------------------------------------</w:t>
      </w:r>
    </w:p>
    <w:p w14:paraId="46B254A8" w14:textId="77777777" w:rsidR="00AC4EF3" w:rsidRPr="00EE36C9" w:rsidRDefault="00AC4EF3" w:rsidP="00AC4EF3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proofErr w:type="spellStart"/>
      <w:r>
        <w:rPr>
          <w:rFonts w:ascii="Courier" w:hAnsi="Courier" w:cs="Courier"/>
          <w:sz w:val="16"/>
          <w:szCs w:val="16"/>
          <w:lang w:eastAsia="ja-JP"/>
        </w:rPr>
        <w:t>Kesv</w:t>
      </w:r>
      <w:proofErr w:type="spellEnd"/>
      <w:r>
        <w:rPr>
          <w:rFonts w:ascii="Courier" w:hAnsi="Courier" w:cs="Courier"/>
          <w:sz w:val="16"/>
          <w:szCs w:val="16"/>
          <w:lang w:eastAsia="ja-JP"/>
        </w:rPr>
        <w:t xml:space="preserve">         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------------------------------------------------------------</w:t>
      </w:r>
    </w:p>
    <w:p w14:paraId="426680AE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3             ------------------------------------------------------------</w:t>
      </w:r>
    </w:p>
    <w:p w14:paraId="71637045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6             ------------------------------------------------------------</w:t>
      </w:r>
    </w:p>
    <w:p w14:paraId="0ED6F7D6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4             CTCAACATCACCTACTCCTCCCTCGTGGTCCTCCACTTCGTGGCCTGTCTCTGGAACTTC</w:t>
      </w:r>
    </w:p>
    <w:p w14:paraId="67EE8E74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7             ---------------------------------------------------------ATG</w:t>
      </w:r>
    </w:p>
    <w:p w14:paraId="45DBDD72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                                                                      </w:t>
      </w:r>
    </w:p>
    <w:p w14:paraId="1ECB2812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72CD0337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1             ------------------CTGGCTGTCTCCGCGGTG---TACCTCTTTGCCTTCCTCTTC</w:t>
      </w:r>
    </w:p>
    <w:p w14:paraId="3E015C87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2             ------------------CTGGCCTGGTTTGCGATCATCTACCTGGTCGTCTTCTTCTTC</w:t>
      </w:r>
    </w:p>
    <w:p w14:paraId="55477125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5             TGCGTGCTGGTCAACCTGCTGG-GCTGCATTTGGTGGAACGTGGCGG-AGACTGAGGGGC</w:t>
      </w:r>
    </w:p>
    <w:p w14:paraId="30CC8AEF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proofErr w:type="spellStart"/>
      <w:r w:rsidRPr="00EE36C9">
        <w:rPr>
          <w:rFonts w:ascii="Courier" w:hAnsi="Courier" w:cs="Courier"/>
          <w:sz w:val="16"/>
          <w:szCs w:val="16"/>
          <w:lang w:eastAsia="ja-JP"/>
        </w:rPr>
        <w:t>CrK</w:t>
      </w:r>
      <w:proofErr w:type="spellEnd"/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       GCCACGCTGGTCCAGCTGGTGGCGGTGCTGGTGGTGTGGTACTTCTCTATGCTACTGGGC</w:t>
      </w:r>
    </w:p>
    <w:p w14:paraId="31FABB48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>PBCV</w:t>
      </w:r>
      <w:r>
        <w:rPr>
          <w:rFonts w:ascii="Courier" w:hAnsi="Courier" w:cs="Courier"/>
          <w:sz w:val="16"/>
          <w:szCs w:val="16"/>
          <w:lang w:eastAsia="ja-JP"/>
        </w:rPr>
        <w:t>-1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</w:t>
      </w:r>
      <w:r>
        <w:rPr>
          <w:rFonts w:ascii="Courier" w:hAnsi="Courier" w:cs="Courier"/>
          <w:sz w:val="16"/>
          <w:szCs w:val="16"/>
          <w:lang w:eastAsia="ja-JP"/>
        </w:rPr>
        <w:t xml:space="preserve">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------------CCATTCATGATACATCTCTTTATTCTCGCAATGTTCGTGATGATCTAT</w:t>
      </w:r>
    </w:p>
    <w:p w14:paraId="7AEF856E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NY-2A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------------CCATTCATGATTCATCTCGTGGTTCTCGCGATGTTCGTCACGATCTAT</w:t>
      </w:r>
    </w:p>
    <w:p w14:paraId="51DEC9B7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Mt325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------------ATTCTAGGAGTTCATTTTGCCATTTTGCTGTTATTTGCCGCATTATAC</w:t>
      </w:r>
    </w:p>
    <w:p w14:paraId="6AED5BF4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CVM-1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---------------CTAGGAGTTCATTTTGCCATTTTGCTGTTATTTGCCGCATTATAC</w:t>
      </w:r>
    </w:p>
    <w:p w14:paraId="2EED7DC0" w14:textId="04B0580D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>ATCV</w:t>
      </w:r>
      <w:r w:rsidR="00A01937">
        <w:rPr>
          <w:rFonts w:ascii="Courier" w:hAnsi="Courier" w:cs="Courier"/>
          <w:sz w:val="16"/>
          <w:szCs w:val="16"/>
          <w:lang w:eastAsia="ja-JP"/>
        </w:rPr>
        <w:t>-1</w:t>
      </w:r>
      <w:r>
        <w:rPr>
          <w:rFonts w:ascii="Courier" w:hAnsi="Courier" w:cs="Courier"/>
          <w:sz w:val="16"/>
          <w:szCs w:val="16"/>
          <w:lang w:eastAsia="ja-JP"/>
        </w:rPr>
        <w:t xml:space="preserve">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----------------------TACATATCATCATTCTGATAGTGTTCACTGCCATCTAC</w:t>
      </w:r>
    </w:p>
    <w:p w14:paraId="67FE0DFB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TN603 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---------TTGCTGCTTCTCATACACCTCTGTATTTTGATAATTTTTACTACAATATAC</w:t>
      </w:r>
    </w:p>
    <w:p w14:paraId="186B5138" w14:textId="77777777" w:rsidR="00AC4EF3" w:rsidRPr="00EE36C9" w:rsidRDefault="00AC4EF3" w:rsidP="00AC4EF3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proofErr w:type="spellStart"/>
      <w:r>
        <w:rPr>
          <w:rFonts w:ascii="Courier" w:hAnsi="Courier" w:cs="Courier"/>
          <w:sz w:val="16"/>
          <w:szCs w:val="16"/>
          <w:lang w:eastAsia="ja-JP"/>
        </w:rPr>
        <w:t>Kesv</w:t>
      </w:r>
      <w:proofErr w:type="spellEnd"/>
      <w:r>
        <w:rPr>
          <w:rFonts w:ascii="Courier" w:hAnsi="Courier" w:cs="Courier"/>
          <w:sz w:val="16"/>
          <w:szCs w:val="16"/>
          <w:lang w:eastAsia="ja-JP"/>
        </w:rPr>
        <w:t xml:space="preserve">  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 --------ACTTCGCTCGTCGGCGGAATATTGTCTAATCTGATTTTGCTCGTCGTTTTCG</w:t>
      </w:r>
    </w:p>
    <w:p w14:paraId="68178E8F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3             ----------------CACCGCTTCTACGCACTCTTC-CTGCTCCTCTACTTTGGCATGT</w:t>
      </w:r>
    </w:p>
    <w:p w14:paraId="6AC4ED25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6             ---------------------------------------------------CTCCTCAAC</w:t>
      </w:r>
    </w:p>
    <w:p w14:paraId="1FCAA58C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4             CTGGCCATCAAGCAAGGCTTCGAAGGCACCTGGATGAACCCCATAGCCTCCCTCTGCTAC</w:t>
      </w:r>
    </w:p>
    <w:p w14:paraId="3C3D9E23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7             ACTTTCTACATCGTCAACTTTGAGGCCTGCCTGCTCTACTACCTGGCCAGGCAGGGAGGC</w:t>
      </w:r>
    </w:p>
    <w:p w14:paraId="22E879FC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                                                                      </w:t>
      </w:r>
    </w:p>
    <w:p w14:paraId="4B9C8725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4EF98509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1             TTCTCCATC-TGGTGGTATC----TCATCGTCAGGTTCTACCCGGGCTGCCTATATGGCG</w:t>
      </w:r>
    </w:p>
    <w:p w14:paraId="55718801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2             TGGGGCGGC-ATCTGGTACC----TGGTGGTGAAGTTCTACCCCGGCTGCCTGTACGGCG</w:t>
      </w:r>
    </w:p>
    <w:p w14:paraId="7F7B711D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5             TGGAGAACTCGTGGGCTGCCGCCATCACCAAGGATTACGACTTGCTCACCGCCACCGACG</w:t>
      </w:r>
    </w:p>
    <w:p w14:paraId="3DAF752C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proofErr w:type="spellStart"/>
      <w:r w:rsidRPr="00EE36C9">
        <w:rPr>
          <w:rFonts w:ascii="Courier" w:hAnsi="Courier" w:cs="Courier"/>
          <w:sz w:val="16"/>
          <w:szCs w:val="16"/>
          <w:lang w:eastAsia="ja-JP"/>
        </w:rPr>
        <w:t>CrK</w:t>
      </w:r>
      <w:proofErr w:type="spellEnd"/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       TGGAGCACT-GTGTACTAC----ATCATCTGGAACTGGAACTCCAACTGCTTCATCGGCT</w:t>
      </w:r>
    </w:p>
    <w:p w14:paraId="0F2EFAC5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>PBCV</w:t>
      </w:r>
      <w:r>
        <w:rPr>
          <w:rFonts w:ascii="Courier" w:hAnsi="Courier" w:cs="Courier"/>
          <w:sz w:val="16"/>
          <w:szCs w:val="16"/>
          <w:lang w:eastAsia="ja-JP"/>
        </w:rPr>
        <w:t>1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</w:t>
      </w:r>
      <w:r>
        <w:rPr>
          <w:rFonts w:ascii="Courier" w:hAnsi="Courier" w:cs="Courier"/>
          <w:sz w:val="16"/>
          <w:szCs w:val="16"/>
          <w:lang w:eastAsia="ja-JP"/>
        </w:rPr>
        <w:t xml:space="preserve">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AAATTCTTCCCGGGAGGGTT--CGAAAATAACTTCTCTGTTGCAAACCCGGACAAAAAG-</w:t>
      </w:r>
    </w:p>
    <w:p w14:paraId="18570C9E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>NY-2A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CGTTTCTTCCCTGGCGGATT--CGAAAATAACTTTTCTGTTGCAAATCCGGACAAAAAG-</w:t>
      </w:r>
    </w:p>
    <w:p w14:paraId="5E8BD3F3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Mt325    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AAATTCTTCCCAGGCGGATT--TGAGAACAATTTCAAACGCGGAGATGGGTCCAAAGAAC</w:t>
      </w:r>
    </w:p>
    <w:p w14:paraId="354F0737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CVM-1    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AAATTCTTCCCGGGCGGATT--CGCAAACAATTTCAAACGCAGTGATGGATCCAAAGAAC</w:t>
      </w:r>
    </w:p>
    <w:p w14:paraId="33D49F13" w14:textId="4AAAC28F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>ATCV</w:t>
      </w:r>
      <w:r w:rsidR="00A01937">
        <w:rPr>
          <w:rFonts w:ascii="Courier" w:hAnsi="Courier" w:cs="Courier"/>
          <w:sz w:val="16"/>
          <w:szCs w:val="16"/>
          <w:lang w:eastAsia="ja-JP"/>
        </w:rPr>
        <w:t>-1</w:t>
      </w:r>
      <w:r>
        <w:rPr>
          <w:rFonts w:ascii="Courier" w:hAnsi="Courier" w:cs="Courier"/>
          <w:sz w:val="16"/>
          <w:szCs w:val="16"/>
          <w:lang w:eastAsia="ja-JP"/>
        </w:rPr>
        <w:t xml:space="preserve">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AAGATGCTCCCCGGCGG-----------CATGTTCTCGAACACAGACC------------</w:t>
      </w:r>
    </w:p>
    <w:p w14:paraId="7EE76A6C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TN603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AAGATGTTGCCCGGAGG-----------CATGTTCTCGAACACGGACC------------</w:t>
      </w:r>
    </w:p>
    <w:p w14:paraId="0EEABF3A" w14:textId="77777777" w:rsidR="00AC4EF3" w:rsidRPr="00EE36C9" w:rsidRDefault="00AC4EF3" w:rsidP="00AC4EF3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proofErr w:type="spellStart"/>
      <w:r>
        <w:rPr>
          <w:rFonts w:ascii="Courier" w:hAnsi="Courier" w:cs="Courier"/>
          <w:sz w:val="16"/>
          <w:szCs w:val="16"/>
          <w:lang w:eastAsia="ja-JP"/>
        </w:rPr>
        <w:t>Kesv</w:t>
      </w:r>
      <w:proofErr w:type="spellEnd"/>
      <w:r>
        <w:rPr>
          <w:rFonts w:ascii="Courier" w:hAnsi="Courier" w:cs="Courier"/>
          <w:sz w:val="16"/>
          <w:szCs w:val="16"/>
          <w:lang w:eastAsia="ja-JP"/>
        </w:rPr>
        <w:t xml:space="preserve">   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CTGAACTTTATTGGCAGCTG-----GACCAAGGGGATGATCACACACA----CTTCGGCT</w:t>
      </w:r>
    </w:p>
    <w:p w14:paraId="5EB6CFA3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3             TTGCGGCCT-TTGCGGCGCT-----GTACGTCAGCCAGCCCCCCACCTGCATCTCCAACT</w:t>
      </w:r>
    </w:p>
    <w:p w14:paraId="26488991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6             TCCGTGCTCATCATGCTCTT--------CACCACCTCCTCCATCATCCAGATCGTGGAGA</w:t>
      </w:r>
    </w:p>
    <w:p w14:paraId="47D241FD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4             CGCTACGCGCCCGACGGAGCCGGCCCGCTGACTGCGGCGGAGCTGGCGGCGGTGCCGGCG</w:t>
      </w:r>
    </w:p>
    <w:p w14:paraId="683A573B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7             TTCGGGGAGGGCACCTGGGTGGAGGCGCTGGGCGGCGACTGGTTTGCCGACGCGCCAGTG</w:t>
      </w:r>
    </w:p>
    <w:p w14:paraId="213167D9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                                                                      </w:t>
      </w:r>
    </w:p>
    <w:p w14:paraId="7F69BB82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164B559A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1             -CCACCACGTACGTGGAAGCCTTTGTGTTTTCTGTGGTCACTCACATGACCATTGGCTAC</w:t>
      </w:r>
    </w:p>
    <w:p w14:paraId="631FB3A9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2             -CCACGGGCTTTGTGGAGAGCTGGACCTTTGCCATCGCAACCCAGATGACCATCGGCTAC</w:t>
      </w:r>
    </w:p>
    <w:p w14:paraId="523C3582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5             -CCCAGCGCTGGCTCGTCTCCTGCTACTTCGCCCTGACCACCATGGTCACGATAGGCTAC</w:t>
      </w:r>
    </w:p>
    <w:p w14:paraId="6ADD9145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proofErr w:type="spellStart"/>
      <w:r w:rsidRPr="00EE36C9">
        <w:rPr>
          <w:rFonts w:ascii="Courier" w:hAnsi="Courier" w:cs="Courier"/>
          <w:sz w:val="16"/>
          <w:szCs w:val="16"/>
          <w:lang w:eastAsia="ja-JP"/>
        </w:rPr>
        <w:t>CrK</w:t>
      </w:r>
      <w:proofErr w:type="spellEnd"/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       -TCCACGGCTTCCGCTCCGCCTTCATGTACGCCACGGAGACACAGCAGACCATTGGCTAC</w:t>
      </w:r>
    </w:p>
    <w:p w14:paraId="511AE420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>PBCV</w:t>
      </w:r>
      <w:r>
        <w:rPr>
          <w:rFonts w:ascii="Courier" w:hAnsi="Courier" w:cs="Courier"/>
          <w:sz w:val="16"/>
          <w:szCs w:val="16"/>
          <w:lang w:eastAsia="ja-JP"/>
        </w:rPr>
        <w:t xml:space="preserve">-1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---GCATCATGGATAGATTGTATATACTTCGGAGTAACGACACACTCTACTGTCGGATTC</w:t>
      </w:r>
    </w:p>
    <w:p w14:paraId="0FAE745F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NY-2A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---GCATCATGGATAGATTGTTTATATTTCGGAGTAACGACACACTCGACCGTCGGGTTC</w:t>
      </w:r>
    </w:p>
    <w:p w14:paraId="32B324B3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Mt325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-CTGTCTCATGGATGGATGCGATATATGTCTCGGCCGCCACACACACAACAACAGGTTTT</w:t>
      </w:r>
    </w:p>
    <w:p w14:paraId="1D93A5BF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CVM-1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-CTGTATCATGGATGGATGCGATATATGTTTCTGCAGCCACACACACAACAACAGGTTTT</w:t>
      </w:r>
    </w:p>
    <w:p w14:paraId="444A4523" w14:textId="3779F395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>ATCV</w:t>
      </w:r>
      <w:r w:rsidR="00A01937">
        <w:rPr>
          <w:rFonts w:ascii="Courier" w:hAnsi="Courier" w:cs="Courier"/>
          <w:sz w:val="16"/>
          <w:szCs w:val="16"/>
          <w:lang w:eastAsia="ja-JP"/>
        </w:rPr>
        <w:t>-1</w:t>
      </w:r>
      <w:r>
        <w:rPr>
          <w:rFonts w:ascii="Courier" w:hAnsi="Courier" w:cs="Courier"/>
          <w:sz w:val="16"/>
          <w:szCs w:val="16"/>
          <w:lang w:eastAsia="ja-JP"/>
        </w:rPr>
        <w:t xml:space="preserve">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----CTACTTGGGTTGATTGCCTGTACTTTTCGGCATCGACGCACACCACCGTGGGGTAC</w:t>
      </w:r>
    </w:p>
    <w:p w14:paraId="704B24C1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TN603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----CGTCATGGATAGATTGCCTGTACTTCTCGGCATCAACGCACACCACCGTGGGGTAC</w:t>
      </w:r>
    </w:p>
    <w:p w14:paraId="0DCE068A" w14:textId="77777777" w:rsidR="00AC4EF3" w:rsidRPr="00EE36C9" w:rsidRDefault="00AC4EF3" w:rsidP="00AC4EF3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proofErr w:type="spellStart"/>
      <w:r>
        <w:rPr>
          <w:rFonts w:ascii="Courier" w:hAnsi="Courier" w:cs="Courier"/>
          <w:sz w:val="16"/>
          <w:szCs w:val="16"/>
          <w:lang w:eastAsia="ja-JP"/>
        </w:rPr>
        <w:t>Kesv</w:t>
      </w:r>
      <w:proofErr w:type="spellEnd"/>
      <w:r>
        <w:rPr>
          <w:rFonts w:ascii="Courier" w:hAnsi="Courier" w:cs="Courier"/>
          <w:sz w:val="16"/>
          <w:szCs w:val="16"/>
          <w:lang w:eastAsia="ja-JP"/>
        </w:rPr>
        <w:t xml:space="preserve">         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-TCTCGTCCGCGATCGACGCTTACTACTTCAGTGCGGTCACGTCTTCCTCTGTCGGATAC</w:t>
      </w:r>
    </w:p>
    <w:p w14:paraId="33DD8A84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3             -CACAAAACTTCTGGCACGCCCTCTGGTTCAGCGTGCACACCTCCAGCACCATAGGATAT</w:t>
      </w:r>
    </w:p>
    <w:p w14:paraId="5517AE23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6             -AGATGCCCTTCCACCAGGCGCTCTACATGGTGGTGACCACGCTGACGACCGTGGGTTTT</w:t>
      </w:r>
    </w:p>
    <w:p w14:paraId="088059CC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4             GCGGAGCGGTACCTGATCGGCGTATACTTCAGTCTCGTCACGATGGCCACCATTGGGTAT</w:t>
      </w:r>
    </w:p>
    <w:p w14:paraId="3F019BDC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7             TCCTCGCAGTACATCTACTCCCTCTACTGGTCTACCATCACGCTCGCGACCGTGGGATAT</w:t>
      </w:r>
    </w:p>
    <w:p w14:paraId="3BC51BF7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                                                 **        *    ** *  </w:t>
      </w:r>
    </w:p>
    <w:p w14:paraId="13CEB2CB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7BADC3F9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1             GGCAACACAGGGCCGCAGT-CGTGCTG--GGCTGC-TGCGTGGCTGATTGCGGTGCAGAT</w:t>
      </w:r>
    </w:p>
    <w:p w14:paraId="54442A6E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2             GGCAACACGGGGCCCCAGC-AGTGCTA--CCTGGC-GGCTGCGCTGATCTCCATCCAGGG</w:t>
      </w:r>
    </w:p>
    <w:p w14:paraId="561CAB48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5             GGCGACATCACTCCGGTCA-CAATCAG--GGAGACCGGCGTCACCATCTTCTTTGAGGTG</w:t>
      </w:r>
    </w:p>
    <w:p w14:paraId="24E3C386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proofErr w:type="spellStart"/>
      <w:r w:rsidRPr="00EE36C9">
        <w:rPr>
          <w:rFonts w:ascii="Courier" w:hAnsi="Courier" w:cs="Courier"/>
          <w:sz w:val="16"/>
          <w:szCs w:val="16"/>
          <w:lang w:eastAsia="ja-JP"/>
        </w:rPr>
        <w:lastRenderedPageBreak/>
        <w:t>CrK</w:t>
      </w:r>
      <w:proofErr w:type="spellEnd"/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       GGCGAGCGCGCCACTGGCG-AGTGCTG--GGTGGC-GGCGCTGTGTGTGTCCGTGCACTC</w:t>
      </w:r>
    </w:p>
    <w:p w14:paraId="50D0A167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>PBCV</w:t>
      </w:r>
      <w:r>
        <w:rPr>
          <w:rFonts w:ascii="Courier" w:hAnsi="Courier" w:cs="Courier"/>
          <w:sz w:val="16"/>
          <w:szCs w:val="16"/>
          <w:lang w:eastAsia="ja-JP"/>
        </w:rPr>
        <w:t xml:space="preserve">-1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GGAGATATACTGCCAAAGA-CGACCGG--CGCAAAGCTTTGTACGATAGCACATATAGTA</w:t>
      </w:r>
    </w:p>
    <w:p w14:paraId="6ECCCF52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NY-2A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GGAGATATACTACCTACTT-CGACCGG--CGCGAAACTTTGTACGATCGCACACATTGTC</w:t>
      </w:r>
    </w:p>
    <w:p w14:paraId="423A7400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Mt325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GGAGATATTGTGGCGGACT-CAAGAGC--TGCGAAGTTTGCAGTGACGGCTCACATGTTG</w:t>
      </w:r>
    </w:p>
    <w:p w14:paraId="5780FD8A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CVM-1 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GGAGATATTGTGGCAGACT-CAAGAGC--CGCGAAGTTTGCAGTCACGGCTCATATGTTG</w:t>
      </w:r>
    </w:p>
    <w:p w14:paraId="0A8B734C" w14:textId="2E72B818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>ATCV</w:t>
      </w:r>
      <w:r w:rsidR="00A01937">
        <w:rPr>
          <w:rFonts w:ascii="Courier" w:hAnsi="Courier" w:cs="Courier"/>
          <w:sz w:val="16"/>
          <w:szCs w:val="16"/>
          <w:lang w:eastAsia="ja-JP"/>
        </w:rPr>
        <w:t>-1</w:t>
      </w:r>
      <w:r>
        <w:rPr>
          <w:rFonts w:ascii="Courier" w:hAnsi="Courier" w:cs="Courier"/>
          <w:sz w:val="16"/>
          <w:szCs w:val="16"/>
          <w:lang w:eastAsia="ja-JP"/>
        </w:rPr>
        <w:t xml:space="preserve">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GGAGATCTCACGCCCAAAT-CACCCGT--GGCAAAACTCACGGCAACGGCACACATGTTG</w:t>
      </w:r>
    </w:p>
    <w:p w14:paraId="22D2EE1F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>TN603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GGGGATCTCACGCCCAAAT-CGCCCGT--GGCAAAACTCACAGCAACGGCACACATGCTG</w:t>
      </w:r>
    </w:p>
    <w:p w14:paraId="1105E7FE" w14:textId="77777777" w:rsidR="00AC4EF3" w:rsidRPr="00EE36C9" w:rsidRDefault="00AC4EF3" w:rsidP="00AC4EF3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proofErr w:type="spellStart"/>
      <w:r>
        <w:rPr>
          <w:rFonts w:ascii="Courier" w:hAnsi="Courier" w:cs="Courier"/>
          <w:sz w:val="16"/>
          <w:szCs w:val="16"/>
          <w:lang w:eastAsia="ja-JP"/>
        </w:rPr>
        <w:t>Kesv</w:t>
      </w:r>
      <w:proofErr w:type="spellEnd"/>
      <w:r>
        <w:rPr>
          <w:rFonts w:ascii="Courier" w:hAnsi="Courier" w:cs="Courier"/>
          <w:sz w:val="16"/>
          <w:szCs w:val="16"/>
          <w:lang w:eastAsia="ja-JP"/>
        </w:rPr>
        <w:t xml:space="preserve">  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 GGCGATTTGTTGCCGAAAA-CTCCGAA--GGCAAAATTGCTTACCATCGCACACATTTTG</w:t>
      </w:r>
    </w:p>
    <w:p w14:paraId="2AA1AEC0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3             GGCGCCCAGGCGCCCAACC-CGGACTGCTACCTGCTCCAGCTGGGCATCATGGCGCAGGT</w:t>
      </w:r>
    </w:p>
    <w:p w14:paraId="17B9CD6D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6             GGCGACGTGGTGCCCCACAGCCTGCTGGGCAAGGCGGTGGTCATCGCCACCATCTCCATC</w:t>
      </w:r>
    </w:p>
    <w:p w14:paraId="4E0A81A0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4             GGCGACATCGTGCCCAGGAACCCGCTTGAGTGGGTGGTGGACTGCGTGGTGGTGGCCCTG</w:t>
      </w:r>
    </w:p>
    <w:p w14:paraId="041BA55B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7             GGCGACATCCATGCCTATAGCGTCCTGGAGGCGGGCTTTGTTATTGTCATCGTCTTTTTC</w:t>
      </w:r>
    </w:p>
    <w:p w14:paraId="33A33973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          **           *                                              </w:t>
      </w:r>
    </w:p>
    <w:p w14:paraId="17DFBCC2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</w:p>
    <w:p w14:paraId="7D5918FE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1             CATCTTCGCTCTGATGCTAG--AGGCGATTGTCATTGGCATCGTATTTGCC---------</w:t>
      </w:r>
    </w:p>
    <w:p w14:paraId="5E20C328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2             CGTCTCCGACCTGCTGCTGA--ACGCAGTCATCCTGGGCCTCGTCTTTGCC---------</w:t>
      </w:r>
    </w:p>
    <w:p w14:paraId="29EBAB2D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5             GTGGGAGTCGCCTTCTTCGGCTACCTCCTGAATGTGGTCACCACCCTGATCACCTCAACC</w:t>
      </w:r>
    </w:p>
    <w:p w14:paraId="5112A86D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proofErr w:type="spellStart"/>
      <w:r w:rsidRPr="00EE36C9">
        <w:rPr>
          <w:rFonts w:ascii="Courier" w:hAnsi="Courier" w:cs="Courier"/>
          <w:sz w:val="16"/>
          <w:szCs w:val="16"/>
          <w:lang w:eastAsia="ja-JP"/>
        </w:rPr>
        <w:t>CrK</w:t>
      </w:r>
      <w:proofErr w:type="spellEnd"/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       CCTACAGGCGCTGCTGCTGG--ACAGCGTCATCCTGGGCATTGTGTTCAGC---------</w:t>
      </w:r>
    </w:p>
    <w:p w14:paraId="53D43796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>PBCV</w:t>
      </w:r>
      <w:r>
        <w:rPr>
          <w:rFonts w:ascii="Courier" w:hAnsi="Courier" w:cs="Courier"/>
          <w:sz w:val="16"/>
          <w:szCs w:val="16"/>
          <w:lang w:eastAsia="ja-JP"/>
        </w:rPr>
        <w:t xml:space="preserve">-1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ACAGTGTTCTTCATCGTTCTAACT------------------------------------</w:t>
      </w:r>
    </w:p>
    <w:p w14:paraId="0F65551B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NY-2A   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ACGGTATTTTTCATCGTG------------------------------------------</w:t>
      </w:r>
    </w:p>
    <w:p w14:paraId="3D7E9798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Mt325 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ATAGTGTTTTCGATCGTTGTTCTAGGATTGAAG---------------------------</w:t>
      </w:r>
    </w:p>
    <w:p w14:paraId="3C8A7132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CVM-1 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ATAGTGTTTTCGATCGTTGTTCTAGGATTG------------------------------</w:t>
      </w:r>
    </w:p>
    <w:p w14:paraId="26254FE0" w14:textId="530080F9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>ATCV</w:t>
      </w:r>
      <w:r w:rsidR="00A01937">
        <w:rPr>
          <w:rFonts w:ascii="Courier" w:hAnsi="Courier" w:cs="Courier"/>
          <w:sz w:val="16"/>
          <w:szCs w:val="16"/>
          <w:lang w:eastAsia="ja-JP"/>
        </w:rPr>
        <w:t>-1</w:t>
      </w:r>
      <w:bookmarkStart w:id="0" w:name="_GoBack"/>
      <w:bookmarkEnd w:id="0"/>
      <w:r w:rsidRPr="00EE36C9">
        <w:rPr>
          <w:rFonts w:ascii="Courier" w:hAnsi="Courier" w:cs="Courier"/>
          <w:sz w:val="16"/>
          <w:szCs w:val="16"/>
          <w:lang w:eastAsia="ja-JP"/>
        </w:rPr>
        <w:t xml:space="preserve"> 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ATCGTATTCGCGATCGTCATTTCTGGCTTCACGTTT------------------------</w:t>
      </w:r>
    </w:p>
    <w:p w14:paraId="00760D82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>
        <w:rPr>
          <w:rFonts w:ascii="Courier" w:hAnsi="Courier" w:cs="Courier"/>
          <w:sz w:val="16"/>
          <w:szCs w:val="16"/>
          <w:lang w:eastAsia="ja-JP"/>
        </w:rPr>
        <w:t>Kcv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TN603 </w:t>
      </w:r>
      <w:r>
        <w:rPr>
          <w:rFonts w:ascii="Courier" w:hAnsi="Courier" w:cs="Courier"/>
          <w:sz w:val="16"/>
          <w:szCs w:val="16"/>
          <w:lang w:eastAsia="ja-JP"/>
        </w:rPr>
        <w:t xml:space="preserve">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ATCGTATTCGCGATCGTAATAACTGGCTTCACATTCCCG---------------------</w:t>
      </w:r>
    </w:p>
    <w:p w14:paraId="4BF0F27E" w14:textId="77777777" w:rsidR="00AC4EF3" w:rsidRPr="00EE36C9" w:rsidRDefault="00AC4EF3" w:rsidP="00AC4EF3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proofErr w:type="spellStart"/>
      <w:r>
        <w:rPr>
          <w:rFonts w:ascii="Courier" w:hAnsi="Courier" w:cs="Courier"/>
          <w:sz w:val="16"/>
          <w:szCs w:val="16"/>
          <w:lang w:eastAsia="ja-JP"/>
        </w:rPr>
        <w:t>Kesv</w:t>
      </w:r>
      <w:proofErr w:type="spellEnd"/>
      <w:r>
        <w:rPr>
          <w:rFonts w:ascii="Courier" w:hAnsi="Courier" w:cs="Courier"/>
          <w:sz w:val="16"/>
          <w:szCs w:val="16"/>
          <w:lang w:eastAsia="ja-JP"/>
        </w:rPr>
        <w:t xml:space="preserve">     </w:t>
      </w: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 GCCATGTTCTTCGTGATGCTCCCCGTTGTCGCGAAGGCTCTCGAAAAG------------</w:t>
      </w:r>
    </w:p>
    <w:p w14:paraId="7593A370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3             GCTGGTCAGCCTGTTCATGC--AGGGCACGCTGCTGGGCCTGGTCTTTGCC---------</w:t>
      </w:r>
    </w:p>
    <w:p w14:paraId="3BF1F8EC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6             GGCGTGGTCATGATCCCGGTGCAGGCGGCCCAGCTGTACGCAGAGTTC------------</w:t>
      </w:r>
    </w:p>
    <w:p w14:paraId="4CE74BAD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4             GGGGTGCTCATGTTTGGCCTGGCGCTGGGCAGCCTG------------------------</w:t>
      </w:r>
    </w:p>
    <w:p w14:paraId="604F12CC" w14:textId="77777777" w:rsidR="00EE36C9" w:rsidRPr="00EE36C9" w:rsidRDefault="00EE36C9" w:rsidP="00EE36C9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>CvK7             AATATGGTGAGCGACATCATCGGTAGCGTCACGCTGCTGGTCGTG---------------</w:t>
      </w:r>
    </w:p>
    <w:p w14:paraId="54910BFA" w14:textId="77777777" w:rsidR="008E7396" w:rsidRDefault="00EE36C9" w:rsidP="00EE36C9">
      <w:pPr>
        <w:rPr>
          <w:rFonts w:ascii="Courier" w:hAnsi="Courier" w:cs="Courier"/>
          <w:sz w:val="16"/>
          <w:szCs w:val="16"/>
          <w:lang w:eastAsia="ja-JP"/>
        </w:rPr>
      </w:pPr>
      <w:r w:rsidRPr="00EE36C9">
        <w:rPr>
          <w:rFonts w:ascii="Courier" w:hAnsi="Courier" w:cs="Courier"/>
          <w:sz w:val="16"/>
          <w:szCs w:val="16"/>
          <w:lang w:eastAsia="ja-JP"/>
        </w:rPr>
        <w:t xml:space="preserve">                                                                             </w:t>
      </w:r>
    </w:p>
    <w:p w14:paraId="19ACC877" w14:textId="77777777" w:rsidR="003C6970" w:rsidRDefault="003C6970" w:rsidP="00EE36C9">
      <w:pPr>
        <w:rPr>
          <w:rFonts w:ascii="Courier" w:hAnsi="Courier" w:cs="Courier"/>
          <w:sz w:val="16"/>
          <w:szCs w:val="16"/>
          <w:lang w:eastAsia="ja-JP"/>
        </w:rPr>
      </w:pPr>
    </w:p>
    <w:p w14:paraId="149331D5" w14:textId="77777777" w:rsidR="003C6970" w:rsidRDefault="003C6970" w:rsidP="00EE36C9">
      <w:pPr>
        <w:rPr>
          <w:rFonts w:ascii="Courier" w:hAnsi="Courier" w:cs="Courier"/>
          <w:sz w:val="16"/>
          <w:szCs w:val="16"/>
          <w:lang w:eastAsia="ja-JP"/>
        </w:rPr>
      </w:pPr>
    </w:p>
    <w:p w14:paraId="0B98A8D9" w14:textId="25598B68" w:rsidR="003C6970" w:rsidRPr="003C6970" w:rsidRDefault="003C6970" w:rsidP="003C6970">
      <w:pPr>
        <w:spacing w:line="360" w:lineRule="auto"/>
        <w:jc w:val="both"/>
        <w:rPr>
          <w:rFonts w:ascii="Arial" w:hAnsi="Arial" w:cs="Arial"/>
        </w:rPr>
      </w:pPr>
      <w:proofErr w:type="gramStart"/>
      <w:r w:rsidRPr="006D3F4D">
        <w:rPr>
          <w:rFonts w:ascii="Arial" w:hAnsi="Arial" w:cs="Arial"/>
          <w:color w:val="000000"/>
          <w:lang w:val="en-US"/>
        </w:rPr>
        <w:t xml:space="preserve">Multiple sequence alignment of </w:t>
      </w:r>
      <w:r>
        <w:rPr>
          <w:rFonts w:ascii="Arial" w:hAnsi="Arial" w:cs="Arial"/>
          <w:color w:val="000000"/>
          <w:lang w:val="en-US"/>
        </w:rPr>
        <w:t xml:space="preserve">nucleotides coding for </w:t>
      </w:r>
      <w:r w:rsidRPr="006D3F4D">
        <w:rPr>
          <w:rFonts w:ascii="Arial" w:hAnsi="Arial" w:cs="Arial"/>
          <w:color w:val="000000"/>
          <w:lang w:val="en-US"/>
        </w:rPr>
        <w:t>pore modules of K</w:t>
      </w:r>
      <w:r w:rsidRPr="006D3F4D">
        <w:rPr>
          <w:rFonts w:ascii="Arial" w:hAnsi="Arial" w:cs="Arial"/>
          <w:color w:val="000000"/>
          <w:vertAlign w:val="superscript"/>
          <w:lang w:val="en-US"/>
        </w:rPr>
        <w:t>+</w:t>
      </w:r>
      <w:r w:rsidRPr="006D3F4D">
        <w:rPr>
          <w:rFonts w:ascii="Arial" w:hAnsi="Arial" w:cs="Arial"/>
          <w:color w:val="000000"/>
          <w:lang w:val="en-US"/>
        </w:rPr>
        <w:t xml:space="preserve"> channel proteins from </w:t>
      </w:r>
      <w:r w:rsidRPr="006D3F4D">
        <w:rPr>
          <w:rFonts w:ascii="Arial" w:hAnsi="Arial" w:cs="Arial"/>
          <w:i/>
          <w:color w:val="000000"/>
          <w:lang w:val="en-US"/>
        </w:rPr>
        <w:t xml:space="preserve">C. </w:t>
      </w:r>
      <w:proofErr w:type="spellStart"/>
      <w:r w:rsidRPr="006D3F4D">
        <w:rPr>
          <w:rFonts w:ascii="Arial" w:hAnsi="Arial" w:cs="Arial"/>
          <w:i/>
          <w:color w:val="000000"/>
          <w:lang w:val="en-US"/>
        </w:rPr>
        <w:t>variabilis</w:t>
      </w:r>
      <w:proofErr w:type="spellEnd"/>
      <w:r>
        <w:rPr>
          <w:rFonts w:ascii="Arial" w:hAnsi="Arial" w:cs="Arial"/>
          <w:color w:val="000000"/>
          <w:lang w:val="en-US"/>
        </w:rPr>
        <w:t xml:space="preserve">, </w:t>
      </w:r>
      <w:r w:rsidRPr="006D3F4D">
        <w:rPr>
          <w:rFonts w:ascii="Arial" w:hAnsi="Arial" w:cs="Arial"/>
          <w:i/>
          <w:iCs/>
          <w:color w:val="000000"/>
          <w:lang w:val="en-US"/>
        </w:rPr>
        <w:t>C</w:t>
      </w:r>
      <w:r>
        <w:rPr>
          <w:rFonts w:ascii="Arial" w:hAnsi="Arial" w:cs="Arial"/>
          <w:i/>
          <w:iCs/>
          <w:color w:val="000000"/>
          <w:lang w:val="en-US"/>
        </w:rPr>
        <w:t>.</w:t>
      </w:r>
      <w:r w:rsidRPr="006D3F4D">
        <w:rPr>
          <w:rFonts w:ascii="Arial" w:hAnsi="Arial" w:cs="Arial"/>
          <w:i/>
          <w:iCs/>
          <w:color w:val="000000"/>
          <w:lang w:val="en-US"/>
        </w:rPr>
        <w:t xml:space="preserve"> </w:t>
      </w:r>
      <w:proofErr w:type="spellStart"/>
      <w:r w:rsidRPr="006D3F4D">
        <w:rPr>
          <w:rFonts w:ascii="Arial" w:hAnsi="Arial" w:cs="Arial"/>
          <w:i/>
          <w:iCs/>
          <w:color w:val="000000"/>
          <w:lang w:val="en-US"/>
        </w:rPr>
        <w:t>reinhardtii</w:t>
      </w:r>
      <w:proofErr w:type="spellEnd"/>
      <w:r>
        <w:rPr>
          <w:rFonts w:ascii="Arial" w:hAnsi="Arial" w:cs="Arial"/>
          <w:color w:val="000000"/>
          <w:lang w:val="en-US"/>
        </w:rPr>
        <w:t xml:space="preserve"> and from </w:t>
      </w:r>
      <w:proofErr w:type="spellStart"/>
      <w:r w:rsidRPr="003C6970">
        <w:rPr>
          <w:rFonts w:ascii="Arial" w:hAnsi="Arial" w:cs="Arial"/>
          <w:i/>
          <w:color w:val="000000"/>
          <w:lang w:val="en-US"/>
        </w:rPr>
        <w:t>phycodnaviridae</w:t>
      </w:r>
      <w:proofErr w:type="spellEnd"/>
      <w:r w:rsidRPr="006D3F4D">
        <w:rPr>
          <w:rFonts w:ascii="Arial" w:hAnsi="Arial" w:cs="Arial"/>
          <w:color w:val="000000"/>
          <w:lang w:val="en-US"/>
        </w:rPr>
        <w:t>.</w:t>
      </w:r>
      <w:proofErr w:type="gramEnd"/>
      <w:r w:rsidRPr="006D3F4D">
        <w:rPr>
          <w:rFonts w:ascii="Arial" w:hAnsi="Arial" w:cs="Arial"/>
          <w:color w:val="000000"/>
          <w:lang w:val="en-US"/>
        </w:rPr>
        <w:t xml:space="preserve"> The pore-forming unit b</w:t>
      </w:r>
      <w:r w:rsidRPr="006D3F4D" w:rsidDel="00276AE9">
        <w:rPr>
          <w:rFonts w:ascii="Arial" w:hAnsi="Arial" w:cs="Arial"/>
          <w:color w:val="000000"/>
          <w:lang w:val="en-US"/>
        </w:rPr>
        <w:t xml:space="preserve">egins with </w:t>
      </w:r>
      <w:r w:rsidRPr="006D3F4D">
        <w:rPr>
          <w:rFonts w:ascii="Arial" w:hAnsi="Arial" w:cs="Arial"/>
          <w:color w:val="000000"/>
          <w:lang w:val="en-US"/>
        </w:rPr>
        <w:t xml:space="preserve">the </w:t>
      </w:r>
      <w:proofErr w:type="spellStart"/>
      <w:r w:rsidRPr="006D3F4D">
        <w:rPr>
          <w:rFonts w:ascii="Arial" w:hAnsi="Arial" w:cs="Arial"/>
          <w:color w:val="000000"/>
          <w:lang w:val="en-US"/>
        </w:rPr>
        <w:t>transmembrane</w:t>
      </w:r>
      <w:proofErr w:type="spellEnd"/>
      <w:r w:rsidRPr="006D3F4D">
        <w:rPr>
          <w:rFonts w:ascii="Arial" w:hAnsi="Arial" w:cs="Arial"/>
          <w:color w:val="000000"/>
          <w:lang w:val="en-US"/>
        </w:rPr>
        <w:t xml:space="preserve"> domain, prior to the selectivity filter and it finishes at the end of the </w:t>
      </w:r>
      <w:proofErr w:type="spellStart"/>
      <w:r w:rsidRPr="006D3F4D">
        <w:rPr>
          <w:rFonts w:ascii="Arial" w:hAnsi="Arial" w:cs="Arial"/>
          <w:color w:val="000000"/>
          <w:lang w:val="en-US"/>
        </w:rPr>
        <w:t>transmembrane</w:t>
      </w:r>
      <w:proofErr w:type="spellEnd"/>
      <w:r w:rsidRPr="006D3F4D">
        <w:rPr>
          <w:rFonts w:ascii="Arial" w:hAnsi="Arial" w:cs="Arial"/>
          <w:color w:val="000000"/>
          <w:lang w:val="en-US"/>
        </w:rPr>
        <w:t xml:space="preserve"> domain after the filter. Worth noting is the K</w:t>
      </w:r>
      <w:r w:rsidRPr="006D3F4D">
        <w:rPr>
          <w:rFonts w:ascii="Arial" w:hAnsi="Arial" w:cs="Arial"/>
          <w:color w:val="000000"/>
          <w:vertAlign w:val="superscript"/>
          <w:lang w:val="en-US"/>
        </w:rPr>
        <w:t>+</w:t>
      </w:r>
      <w:r w:rsidRPr="006D3F4D">
        <w:rPr>
          <w:rFonts w:ascii="Arial" w:hAnsi="Arial" w:cs="Arial"/>
          <w:color w:val="000000"/>
          <w:lang w:val="en-US"/>
        </w:rPr>
        <w:t xml:space="preserve"> channels conserved selectivity filter sequence and an otherwise overall low degree of similarity between the channels. </w:t>
      </w:r>
      <w:r>
        <w:rPr>
          <w:rFonts w:ascii="Arial" w:hAnsi="Arial" w:cs="Arial"/>
          <w:color w:val="000000"/>
          <w:lang w:val="en-US"/>
        </w:rPr>
        <w:t xml:space="preserve">Alignment was performed with </w:t>
      </w:r>
      <w:r>
        <w:rPr>
          <w:rFonts w:ascii="Arial" w:hAnsi="Arial" w:cs="Arial"/>
        </w:rPr>
        <w:t xml:space="preserve">CLUSTAL 2.0.9. </w:t>
      </w:r>
    </w:p>
    <w:p w14:paraId="7E86A058" w14:textId="77777777" w:rsidR="003C6970" w:rsidRPr="00EE36C9" w:rsidRDefault="003C6970" w:rsidP="00EE36C9">
      <w:pPr>
        <w:rPr>
          <w:sz w:val="16"/>
          <w:szCs w:val="16"/>
        </w:rPr>
      </w:pPr>
    </w:p>
    <w:sectPr w:rsidR="003C6970" w:rsidRPr="00EE36C9" w:rsidSect="008E7396">
      <w:pgSz w:w="11900" w:h="16840"/>
      <w:pgMar w:top="1871" w:right="1871" w:bottom="1871" w:left="1729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6C9"/>
    <w:rsid w:val="003C6970"/>
    <w:rsid w:val="004501D6"/>
    <w:rsid w:val="008E7396"/>
    <w:rsid w:val="00A01937"/>
    <w:rsid w:val="00AC4EF3"/>
    <w:rsid w:val="00EE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564AB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eichen"/>
    <w:uiPriority w:val="99"/>
    <w:unhideWhenUsed/>
    <w:rsid w:val="003C6970"/>
    <w:rPr>
      <w:rFonts w:ascii="Courier" w:hAnsi="Courier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rsid w:val="003C6970"/>
    <w:rPr>
      <w:rFonts w:ascii="Courier" w:hAnsi="Courier"/>
      <w:sz w:val="21"/>
      <w:szCs w:val="21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eichen"/>
    <w:uiPriority w:val="99"/>
    <w:unhideWhenUsed/>
    <w:rsid w:val="003C6970"/>
    <w:rPr>
      <w:rFonts w:ascii="Courier" w:hAnsi="Courier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rsid w:val="003C6970"/>
    <w:rPr>
      <w:rFonts w:ascii="Courier" w:hAnsi="Courier"/>
      <w:sz w:val="21"/>
      <w:szCs w:val="21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96</Words>
  <Characters>6912</Characters>
  <Application>Microsoft Macintosh Word</Application>
  <DocSecurity>0</DocSecurity>
  <Lines>57</Lines>
  <Paragraphs>15</Paragraphs>
  <ScaleCrop>false</ScaleCrop>
  <Company>tu-darmstadt</Company>
  <LinksUpToDate>false</LinksUpToDate>
  <CharactersWithSpaces>7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hard thiel</dc:creator>
  <cp:keywords/>
  <dc:description/>
  <cp:lastModifiedBy>gerhard thiel</cp:lastModifiedBy>
  <cp:revision>4</cp:revision>
  <dcterms:created xsi:type="dcterms:W3CDTF">2012-05-02T18:02:00Z</dcterms:created>
  <dcterms:modified xsi:type="dcterms:W3CDTF">2012-05-05T10:18:00Z</dcterms:modified>
</cp:coreProperties>
</file>